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08EBC" w14:textId="455CE89F" w:rsidR="005D6849" w:rsidRDefault="005D6849" w:rsidP="005D6849">
      <w:pPr>
        <w:pStyle w:val="Heading1"/>
      </w:pPr>
      <w:r>
        <w:t xml:space="preserve">Supplementary </w:t>
      </w:r>
      <w:r w:rsidR="00F824DE">
        <w:t>Tables</w:t>
      </w:r>
    </w:p>
    <w:p w14:paraId="45D947DD" w14:textId="45849F27" w:rsidR="00FF5551" w:rsidRPr="00840233" w:rsidRDefault="00FF5551" w:rsidP="00840233">
      <w:pPr>
        <w:pStyle w:val="Heading2"/>
      </w:pPr>
      <w:r w:rsidRPr="00840233">
        <w:t xml:space="preserve">Table </w:t>
      </w:r>
      <w:r w:rsidR="008E1A6E">
        <w:t>S</w:t>
      </w:r>
      <w:r w:rsidRPr="00840233">
        <w:t xml:space="preserve">1. </w:t>
      </w:r>
      <w:proofErr w:type="gramStart"/>
      <w:r w:rsidRPr="00840233">
        <w:t>microRNAs</w:t>
      </w:r>
      <w:proofErr w:type="gramEnd"/>
      <w:r w:rsidRPr="00840233">
        <w:t xml:space="preserve"> that change</w:t>
      </w:r>
      <w:r w:rsidR="006A7886" w:rsidRPr="00840233">
        <w:t xml:space="preserve"> in </w:t>
      </w:r>
      <w:r w:rsidRPr="00840233">
        <w:t>abundance in quiescent fibroblasts</w:t>
      </w:r>
    </w:p>
    <w:p w14:paraId="1E01D5F6" w14:textId="210B17CA" w:rsidR="00840233" w:rsidRDefault="006A7886" w:rsidP="0063408C">
      <w:pPr>
        <w:jc w:val="both"/>
      </w:pPr>
      <w:proofErr w:type="gramStart"/>
      <w:r w:rsidRPr="00840233">
        <w:t>microRNAs</w:t>
      </w:r>
      <w:proofErr w:type="gramEnd"/>
      <w:r w:rsidRPr="00840233">
        <w:t xml:space="preserve"> listed are those </w:t>
      </w:r>
      <w:r w:rsidR="00CB3B04">
        <w:t>whose expression changes are</w:t>
      </w:r>
      <w:r w:rsidR="00392424" w:rsidRPr="00840233">
        <w:t xml:space="preserve"> </w:t>
      </w:r>
      <w:r w:rsidRPr="00840233">
        <w:t xml:space="preserve">statistically significantly </w:t>
      </w:r>
      <w:r w:rsidR="00392424">
        <w:t>influenced by quiescence</w:t>
      </w:r>
      <w:r w:rsidRPr="00840233">
        <w:t xml:space="preserve"> (at FDR 0.1%</w:t>
      </w:r>
      <w:r w:rsidR="00CB3B04">
        <w:t xml:space="preserve"> with at least a 2-fold mean expression change contribution)</w:t>
      </w:r>
      <w:r w:rsidRPr="00840233">
        <w:t>.</w:t>
      </w:r>
    </w:p>
    <w:p w14:paraId="26B29D5D" w14:textId="77777777" w:rsidR="00840233" w:rsidRPr="00840233" w:rsidRDefault="00840233" w:rsidP="00840233"/>
    <w:tbl>
      <w:tblPr>
        <w:tblW w:w="365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843"/>
      </w:tblGrid>
      <w:tr w:rsidR="006A7886" w:rsidRPr="00B3201A" w14:paraId="328586AE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EB1791" w14:textId="77777777" w:rsidR="006A7886" w:rsidRPr="00B3201A" w:rsidRDefault="006A7886" w:rsidP="006A7886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Helvetica"/>
                <w:b/>
                <w:color w:val="000000" w:themeColor="text1"/>
                <w:kern w:val="1"/>
              </w:rPr>
            </w:pPr>
            <w:r w:rsidRPr="00B3201A">
              <w:rPr>
                <w:rFonts w:cs="Optima"/>
                <w:b/>
                <w:color w:val="000000" w:themeColor="text1"/>
              </w:rPr>
              <w:t>Greater in Proliferation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F4058B" w14:textId="77777777" w:rsidR="006A7886" w:rsidRPr="00B3201A" w:rsidRDefault="006A7886" w:rsidP="006A7886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Helvetica"/>
                <w:b/>
                <w:color w:val="000000" w:themeColor="text1"/>
                <w:kern w:val="1"/>
              </w:rPr>
            </w:pPr>
            <w:r w:rsidRPr="00B3201A">
              <w:rPr>
                <w:rFonts w:cs="Optima"/>
                <w:b/>
                <w:color w:val="000000" w:themeColor="text1"/>
              </w:rPr>
              <w:t>Greater in Quiescence</w:t>
            </w:r>
          </w:p>
        </w:tc>
      </w:tr>
      <w:tr w:rsidR="006A7886" w:rsidRPr="006A371B" w14:paraId="5D5C9C26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8C8B3D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C68EAE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01</w:t>
            </w:r>
          </w:p>
        </w:tc>
      </w:tr>
      <w:tr w:rsidR="006A7886" w:rsidRPr="006A371B" w14:paraId="3C7EBA90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DF5038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29b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155C32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81a</w:t>
            </w:r>
          </w:p>
        </w:tc>
      </w:tr>
      <w:tr w:rsidR="006A7886" w:rsidRPr="006A371B" w14:paraId="070B5E13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C7FC54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29b-1*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28106F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99b-5p</w:t>
            </w:r>
          </w:p>
        </w:tc>
      </w:tr>
      <w:tr w:rsidR="006A7886" w:rsidRPr="006A371B" w14:paraId="1FC368E2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24BA05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5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0137B8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26a</w:t>
            </w:r>
          </w:p>
        </w:tc>
      </w:tr>
      <w:tr w:rsidR="006A7886" w:rsidRPr="006A371B" w14:paraId="7C00FD42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9B742E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31*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C4C687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50*</w:t>
            </w:r>
          </w:p>
        </w:tc>
      </w:tr>
      <w:tr w:rsidR="006A7886" w:rsidRPr="006A371B" w14:paraId="0D603AAE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00D379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20a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BDA498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225-5p</w:t>
            </w:r>
          </w:p>
        </w:tc>
      </w:tr>
      <w:tr w:rsidR="006A7886" w:rsidRPr="006A371B" w14:paraId="293A7C1A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B7E86C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9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5C4E74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874</w:t>
            </w:r>
          </w:p>
        </w:tc>
      </w:tr>
      <w:tr w:rsidR="006A7886" w:rsidRPr="006A371B" w14:paraId="3933B24C" w14:textId="77777777" w:rsidTr="008E1A6E">
        <w:trPr>
          <w:jc w:val="center"/>
        </w:trPr>
        <w:tc>
          <w:tcPr>
            <w:tcW w:w="1809" w:type="dxa"/>
            <w:tcBorders>
              <w:righ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B7C19E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1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8BB1DF" w14:textId="77777777" w:rsidR="006A7886" w:rsidRPr="006A371B" w:rsidRDefault="006A7886" w:rsidP="006A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gramStart"/>
            <w:r w:rsidRPr="006A371B">
              <w:rPr>
                <w:rFonts w:cs="Optima"/>
              </w:rPr>
              <w:t>miR</w:t>
            </w:r>
            <w:proofErr w:type="gramEnd"/>
            <w:r w:rsidRPr="006A371B">
              <w:rPr>
                <w:rFonts w:cs="Optima"/>
              </w:rPr>
              <w:t>-940</w:t>
            </w:r>
          </w:p>
        </w:tc>
      </w:tr>
    </w:tbl>
    <w:p w14:paraId="6F309766" w14:textId="77777777" w:rsidR="00840233" w:rsidRDefault="00840233" w:rsidP="006A7886">
      <w:pPr>
        <w:pStyle w:val="Heading2"/>
      </w:pPr>
    </w:p>
    <w:p w14:paraId="60933FD0" w14:textId="57F291F3" w:rsidR="00EE3C34" w:rsidRDefault="00EE3C34" w:rsidP="006A7886">
      <w:pPr>
        <w:pStyle w:val="Heading2"/>
      </w:pPr>
      <w:r>
        <w:t xml:space="preserve">Table </w:t>
      </w:r>
      <w:r w:rsidR="008E1A6E">
        <w:t>S</w:t>
      </w:r>
      <w:r>
        <w:t>2. Gene Ontology Terms for Quiescence mRNA microarrays</w:t>
      </w:r>
    </w:p>
    <w:p w14:paraId="0C03F478" w14:textId="490DA210" w:rsidR="00EE3C34" w:rsidRDefault="00C36E6F" w:rsidP="008E1A6E">
      <w:r>
        <w:t>Select g</w:t>
      </w:r>
      <w:r w:rsidR="00EE3C34">
        <w:t>ene ontology terms for clusters obtained from hierarchical clustering of quiescence mRNA microarrays (as shown in Figure 2A).</w:t>
      </w:r>
    </w:p>
    <w:p w14:paraId="771E4B91" w14:textId="77777777" w:rsidR="00EE3C34" w:rsidRDefault="00EE3C34" w:rsidP="008E1A6E"/>
    <w:tbl>
      <w:tblPr>
        <w:tblW w:w="6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61"/>
      </w:tblGrid>
      <w:tr w:rsidR="00EE3C34" w:rsidRPr="00871F82" w14:paraId="53DE291A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D4195F" w14:textId="7152F096" w:rsidR="00EE3C34" w:rsidRPr="00871F82" w:rsidRDefault="00CD2FD6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Optima"/>
                <w:b/>
              </w:rPr>
            </w:pPr>
            <w:r>
              <w:rPr>
                <w:rFonts w:cs="Optima"/>
                <w:b/>
              </w:rPr>
              <w:t xml:space="preserve">Select </w:t>
            </w:r>
            <w:r w:rsidR="00EE3C34" w:rsidRPr="00871F82">
              <w:rPr>
                <w:rFonts w:cs="Optima"/>
                <w:b/>
              </w:rPr>
              <w:t xml:space="preserve">GO Terms for </w:t>
            </w:r>
            <w:r w:rsidR="00670D79">
              <w:rPr>
                <w:rFonts w:cs="Optima"/>
                <w:b/>
              </w:rPr>
              <w:t>Cluster I</w:t>
            </w:r>
          </w:p>
        </w:tc>
      </w:tr>
      <w:tr w:rsidR="00670D79" w:rsidRPr="006A7886" w14:paraId="632B9FD1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DBB140" w14:textId="75C94AF5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C</w:t>
            </w:r>
            <w:r w:rsidRPr="006B7544">
              <w:t>ell cycle</w:t>
            </w:r>
          </w:p>
        </w:tc>
      </w:tr>
      <w:tr w:rsidR="00670D79" w:rsidRPr="00B3201A" w14:paraId="3D8DAC1B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9EFE47" w14:textId="25B4295A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M</w:t>
            </w:r>
            <w:r w:rsidRPr="006B7544">
              <w:t>itosis</w:t>
            </w:r>
          </w:p>
        </w:tc>
      </w:tr>
      <w:tr w:rsidR="00670D79" w:rsidRPr="00B3201A" w14:paraId="3111DF67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105821" w14:textId="20AACECA" w:rsidR="00670D79" w:rsidRPr="00B3201A" w:rsidRDefault="00670D7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Ri</w:t>
            </w:r>
            <w:r w:rsidRPr="006B7544">
              <w:t>bosome biogenesis</w:t>
            </w:r>
          </w:p>
        </w:tc>
      </w:tr>
      <w:tr w:rsidR="00670D79" w:rsidRPr="00B3201A" w14:paraId="3EC1E9F6" w14:textId="77777777" w:rsidTr="008E1A6E">
        <w:trPr>
          <w:trHeight w:val="75"/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B43E2C" w14:textId="1F7FB86D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spellStart"/>
            <w:proofErr w:type="gramStart"/>
            <w:r w:rsidRPr="006B7544">
              <w:t>ncRNA</w:t>
            </w:r>
            <w:proofErr w:type="spellEnd"/>
            <w:proofErr w:type="gramEnd"/>
            <w:r w:rsidRPr="006B7544">
              <w:t xml:space="preserve"> processing</w:t>
            </w:r>
          </w:p>
        </w:tc>
      </w:tr>
      <w:tr w:rsidR="00670D79" w:rsidRPr="00B3201A" w14:paraId="24A162C5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396340" w14:textId="15E87B59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6B7544">
              <w:t>RNA splicing</w:t>
            </w:r>
          </w:p>
        </w:tc>
      </w:tr>
      <w:tr w:rsidR="00670D79" w:rsidRPr="006A7886" w14:paraId="4909E3B2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56F535" w14:textId="6DBEB551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Optima"/>
              </w:rPr>
            </w:pPr>
            <w:r w:rsidRPr="006B7544">
              <w:t>RNA localization</w:t>
            </w:r>
          </w:p>
        </w:tc>
      </w:tr>
      <w:tr w:rsidR="00670D79" w:rsidRPr="006A7886" w14:paraId="58BFCF46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70FDA8" w14:textId="4D559963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spellStart"/>
            <w:r>
              <w:t>E</w:t>
            </w:r>
            <w:r w:rsidRPr="006B7544">
              <w:t>xonucleolytic</w:t>
            </w:r>
            <w:proofErr w:type="spellEnd"/>
            <w:r w:rsidRPr="006B7544">
              <w:t xml:space="preserve"> nuclear-transcribed mRNA catabolic process involved in </w:t>
            </w:r>
            <w:proofErr w:type="spellStart"/>
            <w:r w:rsidRPr="006B7544">
              <w:t>deadenylation</w:t>
            </w:r>
            <w:proofErr w:type="spellEnd"/>
            <w:r w:rsidRPr="006B7544">
              <w:t>-dependent decay</w:t>
            </w:r>
          </w:p>
        </w:tc>
      </w:tr>
      <w:tr w:rsidR="00670D79" w:rsidRPr="00B3201A" w14:paraId="295A9787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7FA7F1" w14:textId="20672FA2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N</w:t>
            </w:r>
            <w:r w:rsidRPr="006B7544">
              <w:t>egative regulation of ubiquitin-protein ligase activity involved in mitotic cell cycle</w:t>
            </w:r>
          </w:p>
        </w:tc>
      </w:tr>
      <w:tr w:rsidR="00670D79" w:rsidRPr="00B3201A" w14:paraId="5E9BE73E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73DAC1" w14:textId="25A89230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N</w:t>
            </w:r>
            <w:r w:rsidRPr="006B7544">
              <w:t>uclear division</w:t>
            </w:r>
          </w:p>
        </w:tc>
      </w:tr>
      <w:tr w:rsidR="00670D79" w:rsidRPr="00B3201A" w14:paraId="780F21D5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031A28" w14:textId="5B6E75C3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O</w:t>
            </w:r>
            <w:r w:rsidRPr="006B7544">
              <w:t>rganelle fission</w:t>
            </w:r>
          </w:p>
        </w:tc>
      </w:tr>
      <w:tr w:rsidR="00670D79" w:rsidRPr="00B3201A" w14:paraId="30D14DB1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91D625" w14:textId="591F4CEB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M</w:t>
            </w:r>
            <w:r w:rsidRPr="006B7544">
              <w:t>itochondrion organization</w:t>
            </w:r>
          </w:p>
        </w:tc>
      </w:tr>
      <w:tr w:rsidR="00670D79" w:rsidRPr="00B3201A" w14:paraId="1B7E6665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9E49B4" w14:textId="65DF8C60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E</w:t>
            </w:r>
            <w:r w:rsidRPr="006B7544">
              <w:t>stablishment of protein localization to mitochondrion</w:t>
            </w:r>
          </w:p>
        </w:tc>
      </w:tr>
      <w:tr w:rsidR="00670D79" w:rsidRPr="00B3201A" w14:paraId="1C06D301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F25DD6" w14:textId="15E498A4" w:rsidR="00670D79" w:rsidRPr="008E1A6E" w:rsidRDefault="00CD2FD6" w:rsidP="008E1A6E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Optima"/>
                <w:b/>
              </w:rPr>
            </w:pPr>
            <w:r>
              <w:rPr>
                <w:rFonts w:cs="Optima"/>
                <w:b/>
              </w:rPr>
              <w:t xml:space="preserve">Select </w:t>
            </w:r>
            <w:r w:rsidR="00670D79" w:rsidRPr="00871F82">
              <w:rPr>
                <w:rFonts w:cs="Optima"/>
                <w:b/>
              </w:rPr>
              <w:t xml:space="preserve">GO Terms for </w:t>
            </w:r>
            <w:r w:rsidR="00670D79">
              <w:rPr>
                <w:rFonts w:cs="Optima"/>
                <w:b/>
              </w:rPr>
              <w:t>Cluster II</w:t>
            </w:r>
          </w:p>
        </w:tc>
      </w:tr>
      <w:tr w:rsidR="00670D79" w:rsidRPr="006A7886" w14:paraId="74FAD9AE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1544BD" w14:textId="3DB8CD6F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C</w:t>
            </w:r>
            <w:r w:rsidRPr="005F6EA4">
              <w:t>ell cycle</w:t>
            </w:r>
          </w:p>
        </w:tc>
      </w:tr>
      <w:tr w:rsidR="00670D79" w:rsidRPr="00B3201A" w14:paraId="3305AD66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7DCBF1" w14:textId="2AFF9C53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I</w:t>
            </w:r>
            <w:r w:rsidRPr="005F6EA4">
              <w:t>nterphase of mitotic cell cycle</w:t>
            </w:r>
          </w:p>
        </w:tc>
      </w:tr>
      <w:tr w:rsidR="00670D79" w:rsidRPr="00B3201A" w14:paraId="7492F282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D9FB84" w14:textId="0CAF15A5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P</w:t>
            </w:r>
            <w:r w:rsidRPr="005F6EA4">
              <w:t xml:space="preserve">rotein </w:t>
            </w:r>
            <w:proofErr w:type="spellStart"/>
            <w:r w:rsidRPr="005F6EA4">
              <w:t>ubiquitination</w:t>
            </w:r>
            <w:proofErr w:type="spellEnd"/>
          </w:p>
        </w:tc>
      </w:tr>
      <w:tr w:rsidR="00670D79" w:rsidRPr="00B3201A" w14:paraId="577E5E01" w14:textId="77777777" w:rsidTr="008E1A6E">
        <w:trPr>
          <w:trHeight w:val="75"/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6E534C" w14:textId="696BAA13" w:rsidR="00670D79" w:rsidRPr="00B3201A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spellStart"/>
            <w:r>
              <w:lastRenderedPageBreak/>
              <w:t>E</w:t>
            </w:r>
            <w:r w:rsidRPr="005F6EA4">
              <w:t>xonucleolytic</w:t>
            </w:r>
            <w:proofErr w:type="spellEnd"/>
            <w:r w:rsidRPr="005F6EA4">
              <w:t xml:space="preserve"> nuclear-transcribed mRNA catabolic process involved in </w:t>
            </w:r>
            <w:proofErr w:type="spellStart"/>
            <w:r w:rsidRPr="005F6EA4">
              <w:t>deadenylation</w:t>
            </w:r>
            <w:proofErr w:type="spellEnd"/>
            <w:r w:rsidRPr="005F6EA4">
              <w:t>-dependent decay</w:t>
            </w:r>
          </w:p>
        </w:tc>
      </w:tr>
      <w:tr w:rsidR="00670D79" w:rsidRPr="006A7886" w14:paraId="2715D542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C06600" w14:textId="5FDFC5D4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proofErr w:type="spellStart"/>
            <w:r>
              <w:t>R</w:t>
            </w:r>
            <w:r w:rsidRPr="005F6EA4">
              <w:t>ibonucleoprotein</w:t>
            </w:r>
            <w:proofErr w:type="spellEnd"/>
            <w:r w:rsidRPr="005F6EA4">
              <w:t xml:space="preserve"> complex biogenesis</w:t>
            </w:r>
          </w:p>
        </w:tc>
      </w:tr>
      <w:tr w:rsidR="00670D79" w:rsidRPr="006A7886" w14:paraId="1E8E9BE7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439A98" w14:textId="1E02FB53" w:rsidR="00670D79" w:rsidRPr="005F6EA4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 w:rsidRPr="00D70C01">
              <w:t>RNA splicing</w:t>
            </w:r>
          </w:p>
        </w:tc>
      </w:tr>
      <w:tr w:rsidR="00670D79" w:rsidRPr="006A7886" w14:paraId="4063CAD2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FDE5BF" w14:textId="73706B0D" w:rsidR="00670D79" w:rsidRPr="005F6EA4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 w:rsidRPr="00D70C01">
              <w:t>G2/M transition of mitotic cell cycle</w:t>
            </w:r>
          </w:p>
        </w:tc>
      </w:tr>
      <w:tr w:rsidR="00670D79" w:rsidRPr="006A7886" w14:paraId="7223FAB7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B3B497" w14:textId="1038F363" w:rsidR="00670D79" w:rsidRPr="005F6EA4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>
              <w:t>M</w:t>
            </w:r>
            <w:r w:rsidRPr="00D70C01">
              <w:t>itochondrion organization</w:t>
            </w:r>
          </w:p>
        </w:tc>
      </w:tr>
      <w:tr w:rsidR="00670D79" w:rsidRPr="006A7886" w14:paraId="3B581AAC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1763B0" w14:textId="232A2757" w:rsidR="00670D79" w:rsidRPr="005F6EA4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>
              <w:t>P</w:t>
            </w:r>
            <w:r w:rsidRPr="00D70C01">
              <w:t>rogrammed cell death</w:t>
            </w:r>
          </w:p>
        </w:tc>
      </w:tr>
      <w:tr w:rsidR="00670D79" w:rsidRPr="00B3201A" w14:paraId="3717B67B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B8BC2C" w14:textId="7DC07FA6" w:rsidR="00670D79" w:rsidRPr="00871F82" w:rsidRDefault="00CD2FD6" w:rsidP="00670D7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Optima"/>
                <w:b/>
              </w:rPr>
            </w:pPr>
            <w:r>
              <w:rPr>
                <w:rFonts w:cs="Optima"/>
                <w:b/>
              </w:rPr>
              <w:t xml:space="preserve">Select </w:t>
            </w:r>
            <w:r w:rsidR="00670D79">
              <w:rPr>
                <w:rFonts w:cs="Optima"/>
                <w:b/>
              </w:rPr>
              <w:t>GO Terms for Cluster III</w:t>
            </w:r>
          </w:p>
        </w:tc>
      </w:tr>
      <w:tr w:rsidR="00670D79" w:rsidRPr="006A7886" w14:paraId="48BEC7AE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FF647D" w14:textId="030121AA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>
              <w:t>No significant GO term enrichment.</w:t>
            </w:r>
          </w:p>
        </w:tc>
      </w:tr>
      <w:tr w:rsidR="00670D79" w:rsidRPr="00B3201A" w14:paraId="71D8108A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3EA1F6" w14:textId="5CEE0CB9" w:rsidR="00670D79" w:rsidRDefault="00CD2FD6" w:rsidP="00670D7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Optima"/>
                <w:b/>
              </w:rPr>
            </w:pPr>
            <w:r>
              <w:rPr>
                <w:rFonts w:cs="Optima"/>
                <w:b/>
              </w:rPr>
              <w:t xml:space="preserve">Select </w:t>
            </w:r>
            <w:r w:rsidR="00670D79">
              <w:rPr>
                <w:rFonts w:cs="Optima"/>
                <w:b/>
              </w:rPr>
              <w:t>GO Terms for Cluster IV</w:t>
            </w:r>
          </w:p>
        </w:tc>
      </w:tr>
      <w:tr w:rsidR="00670D79" w:rsidRPr="006A7886" w14:paraId="2DEB8A4D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EFCF2A" w14:textId="2747FE04" w:rsidR="00670D79" w:rsidRPr="006A7886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1E75AF">
              <w:t>Collagen fibril organization</w:t>
            </w:r>
          </w:p>
        </w:tc>
      </w:tr>
      <w:tr w:rsidR="00670D79" w:rsidRPr="006A7886" w14:paraId="7B82FBCF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E79670" w14:textId="53020116" w:rsidR="00670D79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>
              <w:t>P</w:t>
            </w:r>
            <w:r w:rsidRPr="001E75AF">
              <w:t xml:space="preserve">rotein </w:t>
            </w:r>
            <w:proofErr w:type="spellStart"/>
            <w:r w:rsidRPr="001E75AF">
              <w:t>ubiquitination</w:t>
            </w:r>
            <w:proofErr w:type="spellEnd"/>
          </w:p>
        </w:tc>
      </w:tr>
      <w:tr w:rsidR="00670D79" w:rsidRPr="006A7886" w14:paraId="1C0CD3D7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F36F97" w14:textId="3F616E50" w:rsidR="00670D79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>
              <w:t>P</w:t>
            </w:r>
            <w:r w:rsidRPr="001E75AF">
              <w:t>lasma membrane organization</w:t>
            </w:r>
          </w:p>
        </w:tc>
      </w:tr>
      <w:tr w:rsidR="00670D79" w:rsidRPr="006A7886" w14:paraId="534800B4" w14:textId="77777777" w:rsidTr="008E1A6E">
        <w:trPr>
          <w:jc w:val="center"/>
        </w:trPr>
        <w:tc>
          <w:tcPr>
            <w:tcW w:w="636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1A62AB" w14:textId="678BE1A1" w:rsidR="00670D79" w:rsidRDefault="00670D79" w:rsidP="00C3276B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</w:pPr>
            <w:r>
              <w:t>P</w:t>
            </w:r>
            <w:r w:rsidRPr="001E75AF">
              <w:t>ositive regulation of intracellular protein kinase cascade</w:t>
            </w:r>
          </w:p>
        </w:tc>
      </w:tr>
    </w:tbl>
    <w:p w14:paraId="769BA98D" w14:textId="77777777" w:rsidR="00EE3C34" w:rsidRPr="00EE3C34" w:rsidRDefault="00EE3C34" w:rsidP="008E1A6E"/>
    <w:p w14:paraId="22593E51" w14:textId="35B22581" w:rsidR="006A7886" w:rsidRDefault="00F57069" w:rsidP="006A7886">
      <w:pPr>
        <w:pStyle w:val="Heading2"/>
      </w:pPr>
      <w:r>
        <w:t xml:space="preserve">Table </w:t>
      </w:r>
      <w:r w:rsidR="008E1A6E">
        <w:t>S</w:t>
      </w:r>
      <w:r w:rsidR="00EE3C34">
        <w:t>3</w:t>
      </w:r>
      <w:r w:rsidR="006A7886" w:rsidRPr="00BB01F2">
        <w:t>.</w:t>
      </w:r>
      <w:r w:rsidR="006A7886">
        <w:t xml:space="preserve"> Gene Ontology Terms for </w:t>
      </w:r>
      <w:r w:rsidR="006A7886" w:rsidRPr="00840233">
        <w:rPr>
          <w:i/>
        </w:rPr>
        <w:t>miR-29</w:t>
      </w:r>
      <w:r w:rsidR="006A7886">
        <w:t xml:space="preserve"> targets</w:t>
      </w:r>
    </w:p>
    <w:p w14:paraId="54B8696A" w14:textId="31A0B751" w:rsidR="000E7919" w:rsidRDefault="000E7919" w:rsidP="0063408C">
      <w:pPr>
        <w:jc w:val="both"/>
      </w:pPr>
      <w:r>
        <w:t xml:space="preserve">Gene ontology terms for predicted targets of </w:t>
      </w:r>
      <w:r w:rsidRPr="00840233">
        <w:rPr>
          <w:i/>
        </w:rPr>
        <w:t>miR-29</w:t>
      </w:r>
      <w:r>
        <w:t xml:space="preserve"> as given by </w:t>
      </w:r>
      <w:proofErr w:type="spellStart"/>
      <w:r>
        <w:t>TargetScan</w:t>
      </w:r>
      <w:proofErr w:type="spellEnd"/>
      <w:r w:rsidR="0063408C">
        <w:t xml:space="preserve"> at</w:t>
      </w:r>
      <w:r>
        <w:t xml:space="preserve"> &lt; 2% false discovery rate.</w:t>
      </w:r>
    </w:p>
    <w:p w14:paraId="6A96543B" w14:textId="77777777" w:rsidR="0054549A" w:rsidRPr="000E7919" w:rsidRDefault="0054549A" w:rsidP="000E7919"/>
    <w:tbl>
      <w:tblPr>
        <w:tblW w:w="6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61"/>
      </w:tblGrid>
      <w:tr w:rsidR="00871F82" w:rsidRPr="00B3201A" w14:paraId="3E20CA06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7ACD3F" w14:textId="0AF31463" w:rsidR="00871F82" w:rsidRPr="00871F82" w:rsidRDefault="00871F82" w:rsidP="00871F82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jc w:val="center"/>
              <w:rPr>
                <w:rFonts w:cs="Optima"/>
                <w:b/>
              </w:rPr>
            </w:pPr>
            <w:r w:rsidRPr="00871F82">
              <w:rPr>
                <w:rFonts w:cs="Optima"/>
                <w:b/>
              </w:rPr>
              <w:t>GO Terms for miR-29 Targets</w:t>
            </w:r>
          </w:p>
        </w:tc>
      </w:tr>
      <w:tr w:rsidR="006A7886" w:rsidRPr="00B3201A" w14:paraId="3A741CFD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B0E5FE" w14:textId="77777777" w:rsidR="006A7886" w:rsidRPr="006A7886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6A7886">
              <w:rPr>
                <w:rFonts w:cs="Optima"/>
              </w:rPr>
              <w:t>Collagen fibril organization</w:t>
            </w:r>
          </w:p>
        </w:tc>
      </w:tr>
      <w:tr w:rsidR="006A7886" w:rsidRPr="00B3201A" w14:paraId="038596EA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88D5FA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Chromosome organization</w:t>
            </w:r>
          </w:p>
        </w:tc>
      </w:tr>
      <w:tr w:rsidR="006A7886" w:rsidRPr="00B3201A" w14:paraId="5FDC2499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FB403D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Transcription</w:t>
            </w:r>
          </w:p>
        </w:tc>
      </w:tr>
      <w:tr w:rsidR="006A7886" w:rsidRPr="00B3201A" w14:paraId="6E4901F0" w14:textId="77777777" w:rsidTr="008E1A6E">
        <w:trPr>
          <w:trHeight w:val="75"/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74E384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Chromatin modification</w:t>
            </w:r>
          </w:p>
        </w:tc>
      </w:tr>
      <w:tr w:rsidR="006A7886" w:rsidRPr="00B3201A" w14:paraId="7917BAAE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DC3CDE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Extracellular matrix organization</w:t>
            </w:r>
          </w:p>
        </w:tc>
      </w:tr>
      <w:tr w:rsidR="006A7886" w:rsidRPr="00B3201A" w14:paraId="228122DB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61A199" w14:textId="77777777" w:rsidR="006A7886" w:rsidRPr="006A7886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Optima"/>
              </w:rPr>
            </w:pPr>
            <w:r w:rsidRPr="00B3201A">
              <w:rPr>
                <w:rFonts w:cs="Optima"/>
              </w:rPr>
              <w:t>Vasculature development</w:t>
            </w:r>
          </w:p>
        </w:tc>
      </w:tr>
      <w:tr w:rsidR="006A7886" w:rsidRPr="00B3201A" w14:paraId="0A31B2A8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22EED8" w14:textId="77777777" w:rsidR="006A7886" w:rsidRPr="006A7886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6A7886">
              <w:rPr>
                <w:rFonts w:cs="Optima"/>
              </w:rPr>
              <w:t>Cell Cycle</w:t>
            </w:r>
          </w:p>
        </w:tc>
      </w:tr>
      <w:tr w:rsidR="006A7886" w:rsidRPr="00B3201A" w14:paraId="186BB990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9F96DF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Fibroblast proliferation</w:t>
            </w:r>
          </w:p>
        </w:tc>
      </w:tr>
      <w:tr w:rsidR="006A7886" w:rsidRPr="00B3201A" w14:paraId="49D63198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BA86E7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Platelet-derived growth factor receptor signaling pathway</w:t>
            </w:r>
          </w:p>
        </w:tc>
      </w:tr>
      <w:tr w:rsidR="006A7886" w:rsidRPr="00B3201A" w14:paraId="6E0EA6C9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3980CA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Cell proliferation</w:t>
            </w:r>
          </w:p>
        </w:tc>
      </w:tr>
      <w:tr w:rsidR="006A7886" w:rsidRPr="00B3201A" w14:paraId="752B6CA8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217251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Post-transcriptional regulation of gene expression</w:t>
            </w:r>
          </w:p>
        </w:tc>
      </w:tr>
      <w:tr w:rsidR="006A7886" w:rsidRPr="00B3201A" w14:paraId="43AF9D8B" w14:textId="77777777" w:rsidTr="008E1A6E">
        <w:trPr>
          <w:jc w:val="center"/>
        </w:trPr>
        <w:tc>
          <w:tcPr>
            <w:tcW w:w="636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F46411" w14:textId="77777777" w:rsidR="006A7886" w:rsidRPr="00B3201A" w:rsidRDefault="006A7886" w:rsidP="000E7919">
            <w:pPr>
              <w:widowControl w:val="0"/>
              <w:tabs>
                <w:tab w:val="left" w:pos="1840"/>
              </w:tabs>
              <w:autoSpaceDE w:val="0"/>
              <w:autoSpaceDN w:val="0"/>
              <w:adjustRightInd w:val="0"/>
              <w:rPr>
                <w:rFonts w:cs="Helvetica"/>
                <w:kern w:val="1"/>
              </w:rPr>
            </w:pPr>
            <w:r w:rsidRPr="00B3201A">
              <w:rPr>
                <w:rFonts w:cs="Optima"/>
              </w:rPr>
              <w:t>Cell motility</w:t>
            </w:r>
          </w:p>
        </w:tc>
      </w:tr>
    </w:tbl>
    <w:p w14:paraId="76337F9B" w14:textId="77777777" w:rsidR="0054549A" w:rsidRDefault="0054549A" w:rsidP="0054549A"/>
    <w:p w14:paraId="22103C97" w14:textId="40C0A386" w:rsidR="002B1B11" w:rsidRDefault="002B1B11" w:rsidP="00476994">
      <w:pPr>
        <w:pStyle w:val="Heading1"/>
      </w:pPr>
      <w:r>
        <w:t>Supplementary Figures</w:t>
      </w:r>
    </w:p>
    <w:p w14:paraId="360A8D63" w14:textId="069765A9" w:rsidR="00FC7424" w:rsidRDefault="00FC7424" w:rsidP="009E49D3">
      <w:pPr>
        <w:pStyle w:val="Heading2"/>
      </w:pPr>
      <w:r>
        <w:t xml:space="preserve">Figure </w:t>
      </w:r>
      <w:r w:rsidR="008E1A6E">
        <w:t>S</w:t>
      </w:r>
      <w:r>
        <w:t>1. Comparison of correlation of mRNA and microRNA under different quiescence conditions</w:t>
      </w:r>
    </w:p>
    <w:p w14:paraId="223CB392" w14:textId="37BDF57B" w:rsidR="00FC7424" w:rsidRDefault="00FC7424" w:rsidP="008E1A6E">
      <w:pPr>
        <w:jc w:val="both"/>
      </w:pPr>
      <w:proofErr w:type="gramStart"/>
      <w:r>
        <w:t>mRNAs</w:t>
      </w:r>
      <w:proofErr w:type="gramEnd"/>
      <w:r>
        <w:t xml:space="preserve"> and microRNAs, as measured by microarray, show different </w:t>
      </w:r>
      <w:r w:rsidR="008C0747">
        <w:t>degrees</w:t>
      </w:r>
      <w:r>
        <w:t xml:space="preserve"> of correlation between 4d serum starvation and 7d contact inhibition. On the </w:t>
      </w:r>
      <w:r>
        <w:rPr>
          <w:i/>
        </w:rPr>
        <w:t>x</w:t>
      </w:r>
      <w:r>
        <w:t>-axis is plotted the mean log</w:t>
      </w:r>
      <w:r w:rsidRPr="008E1A6E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fold-change in expression from proliferation to 4d serum starvation, and along the </w:t>
      </w:r>
      <w:r>
        <w:rPr>
          <w:i/>
        </w:rPr>
        <w:t>y</w:t>
      </w:r>
      <w:r>
        <w:t>-axis is plotted the mean log</w:t>
      </w:r>
      <w:r w:rsidRPr="00CA67F4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fold-change in expression </w:t>
      </w:r>
      <w:r>
        <w:lastRenderedPageBreak/>
        <w:t>from proliferation to 7d contact inhibition. Each point represents one microRNA or mRNA.</w:t>
      </w:r>
    </w:p>
    <w:p w14:paraId="15F8B3E6" w14:textId="77777777" w:rsidR="00497EB7" w:rsidRDefault="00497EB7" w:rsidP="008E1A6E">
      <w:pPr>
        <w:jc w:val="both"/>
      </w:pPr>
    </w:p>
    <w:p w14:paraId="011A2B24" w14:textId="4F055298" w:rsidR="00497EB7" w:rsidRPr="00FC7424" w:rsidRDefault="00497EB7" w:rsidP="008E1A6E">
      <w:pPr>
        <w:jc w:val="center"/>
      </w:pPr>
      <w:r w:rsidRPr="008E1A6E">
        <w:rPr>
          <w:noProof/>
        </w:rPr>
        <w:drawing>
          <wp:inline distT="0" distB="0" distL="0" distR="0" wp14:anchorId="64FFAF37" wp14:editId="368B5D26">
            <wp:extent cx="3962093" cy="5929932"/>
            <wp:effectExtent l="0" t="0" r="635" b="0"/>
            <wp:docPr id="6" name="Picture 6" descr="Schopenhauer HD:Users:ericjsuh:Dropbox:Labwork:Manuscripts:microRNA Paper:Genome Biology:Figures:Figure S1 - mRNA microRNA c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hopenhauer HD:Users:ericjsuh:Dropbox:Labwork:Manuscripts:microRNA Paper:Genome Biology:Figures:Figure S1 - mRNA microRNA cor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333" cy="593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008A228C" w14:textId="6A5A574B" w:rsidR="009E49D3" w:rsidRDefault="009E49D3" w:rsidP="009E49D3">
      <w:pPr>
        <w:pStyle w:val="Heading2"/>
      </w:pPr>
      <w:r>
        <w:t>F</w:t>
      </w:r>
      <w:r w:rsidR="00EB418C">
        <w:t xml:space="preserve">igure </w:t>
      </w:r>
      <w:r w:rsidR="008E1A6E">
        <w:t>S</w:t>
      </w:r>
      <w:r w:rsidR="00497EB7">
        <w:t>2</w:t>
      </w:r>
      <w:r w:rsidRPr="001E5559">
        <w:t xml:space="preserve">. </w:t>
      </w:r>
      <w:r>
        <w:t xml:space="preserve">Correlation of </w:t>
      </w:r>
      <w:proofErr w:type="spellStart"/>
      <w:r w:rsidR="00591E46">
        <w:t>qPCR</w:t>
      </w:r>
      <w:proofErr w:type="spellEnd"/>
      <w:r w:rsidRPr="001E5559">
        <w:t xml:space="preserve"> vs. microRNA microarray</w:t>
      </w:r>
    </w:p>
    <w:p w14:paraId="4B32E882" w14:textId="5AE5AD98" w:rsidR="00827477" w:rsidRDefault="006111FD" w:rsidP="0063408C">
      <w:pPr>
        <w:jc w:val="both"/>
      </w:pPr>
      <w:r>
        <w:t xml:space="preserve">High throughput </w:t>
      </w:r>
      <w:proofErr w:type="spellStart"/>
      <w:r w:rsidR="00046985">
        <w:t>q</w:t>
      </w:r>
      <w:r>
        <w:t>RT</w:t>
      </w:r>
      <w:proofErr w:type="spellEnd"/>
      <w:r>
        <w:t>-</w:t>
      </w:r>
      <w:r w:rsidR="00046985">
        <w:t xml:space="preserve">PCR and microRNA microarray provide similar estimates of changes in microRNA abundance with quiescence. </w:t>
      </w:r>
      <w:r w:rsidR="00E66039">
        <w:t xml:space="preserve"> For each microRNA, </w:t>
      </w:r>
      <w:r>
        <w:t xml:space="preserve">the </w:t>
      </w:r>
      <w:proofErr w:type="spellStart"/>
      <w:r w:rsidR="009E49D3">
        <w:t>qRT</w:t>
      </w:r>
      <w:proofErr w:type="spellEnd"/>
      <w:r w:rsidR="009E49D3">
        <w:t xml:space="preserve">-PCR measurement of </w:t>
      </w:r>
      <w:r w:rsidR="002D268B">
        <w:t xml:space="preserve">its </w:t>
      </w:r>
      <w:r w:rsidR="009E49D3">
        <w:t>expression fold change (</w:t>
      </w:r>
      <w:r w:rsidR="009E49D3" w:rsidRPr="0012000F">
        <w:t>log</w:t>
      </w:r>
      <w:r w:rsidR="009E49D3">
        <w:rPr>
          <w:vertAlign w:val="subscript"/>
        </w:rPr>
        <w:t>2</w:t>
      </w:r>
      <w:r w:rsidR="009E49D3" w:rsidRPr="0012000F">
        <w:t>)</w:t>
      </w:r>
      <w:r w:rsidR="009E49D3">
        <w:t xml:space="preserve"> </w:t>
      </w:r>
      <w:r w:rsidR="002D268B">
        <w:t xml:space="preserve">from proliferation to </w:t>
      </w:r>
      <w:r w:rsidR="009E49D3">
        <w:t xml:space="preserve">4 days serum starvation </w:t>
      </w:r>
      <w:r w:rsidR="00046985">
        <w:t xml:space="preserve">is plotted on the </w:t>
      </w:r>
      <w:r w:rsidR="00046985" w:rsidRPr="00BE35FF">
        <w:rPr>
          <w:i/>
        </w:rPr>
        <w:t>y</w:t>
      </w:r>
      <w:r w:rsidR="00046985">
        <w:t>-</w:t>
      </w:r>
      <w:r w:rsidR="00EE6C18">
        <w:t>axis</w:t>
      </w:r>
      <w:r w:rsidR="00E66039">
        <w:t xml:space="preserve"> and </w:t>
      </w:r>
      <w:r w:rsidR="00004C50">
        <w:t>its log</w:t>
      </w:r>
      <w:r w:rsidR="00004C50" w:rsidRPr="008E1A6E">
        <w:rPr>
          <w:vertAlign w:val="subscript"/>
        </w:rPr>
        <w:t>2</w:t>
      </w:r>
      <w:r w:rsidR="00004C50">
        <w:t xml:space="preserve"> mean fold change between proliferation and quiescence, as represented by the </w:t>
      </w:r>
      <w:r w:rsidR="002D268B">
        <w:t xml:space="preserve">ANOVA </w:t>
      </w:r>
      <w:r w:rsidR="009E49D3">
        <w:t xml:space="preserve">quiescenc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  <w:proofErr w:type="gramStart"/>
            <m:r>
              <w:rPr>
                <w:rFonts w:ascii="Cambria Math" w:hAnsi="Cambria Math"/>
              </w:rPr>
              <m:t>,Q</m:t>
            </m:r>
            <w:proofErr w:type="gramEnd"/>
          </m:sub>
        </m:sSub>
      </m:oMath>
      <w:r w:rsidR="006157FB">
        <w:t xml:space="preserve"> from </w:t>
      </w:r>
      <w:r w:rsidR="009E49D3">
        <w:t>the microRNA microarray</w:t>
      </w:r>
      <w:r w:rsidR="00004C50">
        <w:t>,</w:t>
      </w:r>
      <w:r w:rsidR="00EE6C18">
        <w:t xml:space="preserve"> </w:t>
      </w:r>
      <w:r w:rsidR="00046985">
        <w:t xml:space="preserve">is plotted on the </w:t>
      </w:r>
      <w:r w:rsidR="00046985" w:rsidRPr="00BE35FF">
        <w:rPr>
          <w:i/>
        </w:rPr>
        <w:t>x</w:t>
      </w:r>
      <w:r w:rsidR="00046985">
        <w:t>-</w:t>
      </w:r>
      <w:r w:rsidR="00EE6C18">
        <w:t>axis</w:t>
      </w:r>
      <w:r w:rsidR="009E49D3">
        <w:t xml:space="preserve">. The dotted line represents the ideal correlation </w:t>
      </w:r>
      <m:oMath>
        <m:r>
          <w:rPr>
            <w:rFonts w:ascii="Cambria Math" w:hAnsi="Cambria Math"/>
          </w:rPr>
          <m:t>x=y</m:t>
        </m:r>
      </m:oMath>
      <w:r w:rsidR="009E49D3">
        <w:t>.</w:t>
      </w:r>
    </w:p>
    <w:p w14:paraId="7A44EB80" w14:textId="77777777" w:rsidR="00827477" w:rsidRDefault="00827477" w:rsidP="009E49D3"/>
    <w:p w14:paraId="61FECC97" w14:textId="7B0E9A5D" w:rsidR="00745101" w:rsidRPr="00783EAC" w:rsidRDefault="00827477" w:rsidP="00827477">
      <w:pPr>
        <w:jc w:val="center"/>
      </w:pPr>
      <w:r>
        <w:rPr>
          <w:noProof/>
        </w:rPr>
        <w:drawing>
          <wp:inline distT="0" distB="0" distL="0" distR="0" wp14:anchorId="231958AC" wp14:editId="4F7DF8FC">
            <wp:extent cx="5340129" cy="4823917"/>
            <wp:effectExtent l="0" t="0" r="0" b="2540"/>
            <wp:docPr id="1" name="Picture 1" descr="Schopenhauer HD:Users:ericjsuh:Dropbox:Labwork:Manuscripts:microRNA Paper:Genome Biology:Final microRNA Genome Biology Manuscript:Final:Figure S1 - microRNA microarray vs RT-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hopenhauer HD:Users:ericjsuh:Dropbox:Labwork:Manuscripts:microRNA Paper:Genome Biology:Final microRNA Genome Biology Manuscript:Final:Figure S1 - microRNA microarray vs RT-PC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810" cy="482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E3CE4" w14:textId="77777777" w:rsidR="00827477" w:rsidRDefault="00827477">
      <w:pPr>
        <w:spacing w:after="0"/>
        <w:contextualSpacing w:val="0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14:paraId="38DE7DC4" w14:textId="263ADB70" w:rsidR="009E49D3" w:rsidRPr="001E6FD2" w:rsidRDefault="00EB418C" w:rsidP="009E49D3">
      <w:pPr>
        <w:pStyle w:val="Heading2"/>
      </w:pPr>
      <w:r>
        <w:lastRenderedPageBreak/>
        <w:t xml:space="preserve">Figure </w:t>
      </w:r>
      <w:r w:rsidR="008E1A6E">
        <w:t>S</w:t>
      </w:r>
      <w:r w:rsidR="00497EB7">
        <w:t>3</w:t>
      </w:r>
      <w:r w:rsidR="009E49D3" w:rsidRPr="001E5559">
        <w:t xml:space="preserve">. </w:t>
      </w:r>
      <w:r w:rsidR="009E49D3" w:rsidRPr="001E6FD2">
        <w:t>S</w:t>
      </w:r>
      <w:r w:rsidR="00046985">
        <w:t>ingular value decomposition</w:t>
      </w:r>
      <w:r w:rsidR="009E49D3" w:rsidRPr="001E6FD2">
        <w:t xml:space="preserve"> </w:t>
      </w:r>
      <w:r w:rsidR="009E49D3">
        <w:t>of genome microarray</w:t>
      </w:r>
    </w:p>
    <w:p w14:paraId="5A8E0578" w14:textId="77777777" w:rsidR="00827477" w:rsidRDefault="009E49D3" w:rsidP="0063408C">
      <w:pPr>
        <w:jc w:val="both"/>
      </w:pPr>
      <w:r>
        <w:t>Singular value decomposition of the mRNA microarray</w:t>
      </w:r>
      <w:r w:rsidR="00046985">
        <w:t xml:space="preserve"> </w:t>
      </w:r>
      <w:r w:rsidR="00536D91">
        <w:t xml:space="preserve">captures most of </w:t>
      </w:r>
      <w:r>
        <w:t xml:space="preserve">the gene expression variation </w:t>
      </w:r>
      <w:r w:rsidR="003F7F05">
        <w:t xml:space="preserve">with </w:t>
      </w:r>
      <w:r w:rsidR="00536D91">
        <w:t xml:space="preserve">two </w:t>
      </w:r>
      <w:proofErr w:type="spellStart"/>
      <w:r>
        <w:t>eigengene</w:t>
      </w:r>
      <w:proofErr w:type="spellEnd"/>
      <w:r>
        <w:t xml:space="preserve"> components. (A) </w:t>
      </w:r>
      <w:proofErr w:type="gramStart"/>
      <w:r w:rsidR="00046985">
        <w:t>microRNA</w:t>
      </w:r>
      <w:proofErr w:type="gramEnd"/>
      <w:r w:rsidR="00046985">
        <w:t xml:space="preserve"> microarray data was summarized by singular value decomposition and the p</w:t>
      </w:r>
      <w:r>
        <w:t xml:space="preserve">ercent of overall gene expression variation explained by each </w:t>
      </w:r>
      <w:proofErr w:type="spellStart"/>
      <w:r>
        <w:t>eigengene</w:t>
      </w:r>
      <w:proofErr w:type="spellEnd"/>
      <w:r>
        <w:t xml:space="preserve"> </w:t>
      </w:r>
      <w:r w:rsidR="00046985">
        <w:t xml:space="preserve">is plotted. </w:t>
      </w:r>
      <w:r>
        <w:t xml:space="preserve">(B) The gene expression profile of the leading </w:t>
      </w:r>
      <w:proofErr w:type="spellStart"/>
      <w:r>
        <w:t>eigengene</w:t>
      </w:r>
      <w:proofErr w:type="spellEnd"/>
      <w:r>
        <w:t>, which explains about 38% of the gene expression variation in the microarray.</w:t>
      </w:r>
    </w:p>
    <w:p w14:paraId="1578D599" w14:textId="77777777" w:rsidR="00827477" w:rsidRDefault="00827477" w:rsidP="009E49D3"/>
    <w:p w14:paraId="101CD110" w14:textId="46FD83C9" w:rsidR="00827477" w:rsidRDefault="00827477" w:rsidP="00827477">
      <w:pPr>
        <w:jc w:val="center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noProof/>
        </w:rPr>
        <w:drawing>
          <wp:inline distT="0" distB="0" distL="0" distR="0" wp14:anchorId="72790D72" wp14:editId="41E0C69F">
            <wp:extent cx="4464557" cy="6534522"/>
            <wp:effectExtent l="0" t="0" r="6350" b="0"/>
            <wp:docPr id="2" name="Picture 2" descr="Schopenhauer HD:Users:ericjsuh:Dropbox:Labwork:Manuscripts:microRNA Paper:Genome Biology:Final microRNA Genome Biology Manuscript:Final:Figure S2 - SVD on mRNA microarr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hopenhauer HD:Users:ericjsuh:Dropbox:Labwork:Manuscripts:microRNA Paper:Genome Biology:Final microRNA Genome Biology Manuscript:Final:Figure S2 - SVD on mRNA microarray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854" cy="653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5D7FA0EB" w14:textId="33860B61" w:rsidR="00BE35FF" w:rsidRPr="00BE35FF" w:rsidRDefault="00BE35FF" w:rsidP="00BE35FF">
      <w:pPr>
        <w:pStyle w:val="Heading2"/>
      </w:pPr>
      <w:r>
        <w:lastRenderedPageBreak/>
        <w:t xml:space="preserve">Figure </w:t>
      </w:r>
      <w:r w:rsidR="008E1A6E">
        <w:t>S</w:t>
      </w:r>
      <w:r w:rsidR="00497EB7">
        <w:t>4</w:t>
      </w:r>
      <w:r w:rsidRPr="001E5559">
        <w:t xml:space="preserve">. </w:t>
      </w:r>
      <w:proofErr w:type="gramStart"/>
      <w:r>
        <w:rPr>
          <w:i/>
        </w:rPr>
        <w:t>miR</w:t>
      </w:r>
      <w:proofErr w:type="gramEnd"/>
      <w:r>
        <w:rPr>
          <w:i/>
        </w:rPr>
        <w:t>-29b</w:t>
      </w:r>
      <w:r>
        <w:t xml:space="preserve"> expression in microRNA microarrays</w:t>
      </w:r>
    </w:p>
    <w:p w14:paraId="1452CE7F" w14:textId="47A7EE32" w:rsidR="00827477" w:rsidRDefault="00BE35FF" w:rsidP="0063408C">
      <w:pPr>
        <w:jc w:val="both"/>
      </w:pPr>
      <w:r>
        <w:t xml:space="preserve">The expression of </w:t>
      </w:r>
      <w:r w:rsidRPr="00BE35FF">
        <w:rPr>
          <w:i/>
        </w:rPr>
        <w:t>miR-29b</w:t>
      </w:r>
      <w:r>
        <w:t xml:space="preserve"> from the microRNA microarrays shown in Figure 1A is plotted with log</w:t>
      </w:r>
      <w:r>
        <w:rPr>
          <w:vertAlign w:val="subscript"/>
        </w:rPr>
        <w:t>2</w:t>
      </w:r>
      <w:r>
        <w:t xml:space="preserve"> expression on the </w:t>
      </w:r>
      <w:r>
        <w:rPr>
          <w:i/>
        </w:rPr>
        <w:t>y</w:t>
      </w:r>
      <w:r>
        <w:t xml:space="preserve">-axis </w:t>
      </w:r>
      <w:r w:rsidR="00B10265">
        <w:t xml:space="preserve">for each of </w:t>
      </w:r>
      <w:r>
        <w:t>the three cell cycle conditions.</w:t>
      </w:r>
      <w:r w:rsidR="008C0747">
        <w:t xml:space="preserve"> Two </w:t>
      </w:r>
      <w:r w:rsidR="00812164">
        <w:t xml:space="preserve">different </w:t>
      </w:r>
      <w:r w:rsidR="008C0747">
        <w:t xml:space="preserve">probes detected miR-29b in </w:t>
      </w:r>
      <w:r w:rsidR="00812164">
        <w:t xml:space="preserve">each of </w:t>
      </w:r>
      <w:r w:rsidR="008C0747">
        <w:t xml:space="preserve">two replicates </w:t>
      </w:r>
      <w:r w:rsidR="00812164">
        <w:t xml:space="preserve">from </w:t>
      </w:r>
      <w:r w:rsidR="008C0747">
        <w:t>three cell isolates, giving 12 points for each condition.</w:t>
      </w:r>
    </w:p>
    <w:p w14:paraId="43BA4F43" w14:textId="47C8A58B" w:rsidR="00BE35FF" w:rsidRPr="00BE35FF" w:rsidRDefault="00827477" w:rsidP="00827477">
      <w:pPr>
        <w:jc w:val="center"/>
      </w:pPr>
      <w:r>
        <w:rPr>
          <w:noProof/>
        </w:rPr>
        <w:drawing>
          <wp:inline distT="0" distB="0" distL="0" distR="0" wp14:anchorId="3E14FEF7" wp14:editId="733A7218">
            <wp:extent cx="4572000" cy="3657600"/>
            <wp:effectExtent l="0" t="0" r="0" b="0"/>
            <wp:docPr id="3" name="Picture 3" descr="Schopenhauer HD:Users:ericjsuh:Dropbox:Labwork:Manuscripts:microRNA Paper:Genome Biology:Final microRNA Genome Biology Manuscript:Final:Figure S3 - miR-29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hopenhauer HD:Users:ericjsuh:Dropbox:Labwork:Manuscripts:microRNA Paper:Genome Biology:Final microRNA Genome Biology Manuscript:Final:Figure S3 - miR-29b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C02E7" w14:textId="77777777" w:rsidR="00827477" w:rsidRDefault="00827477">
      <w:pPr>
        <w:spacing w:after="0"/>
        <w:contextualSpacing w:val="0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14:paraId="7EA674CD" w14:textId="1FB15D60" w:rsidR="003272E9" w:rsidRDefault="00EB418C" w:rsidP="003272E9">
      <w:pPr>
        <w:pStyle w:val="Heading2"/>
      </w:pPr>
      <w:r>
        <w:lastRenderedPageBreak/>
        <w:t xml:space="preserve">Figure </w:t>
      </w:r>
      <w:r w:rsidR="008E1A6E">
        <w:t>S</w:t>
      </w:r>
      <w:bookmarkStart w:id="0" w:name="_GoBack"/>
      <w:bookmarkEnd w:id="0"/>
      <w:r w:rsidR="00497EB7">
        <w:t>5</w:t>
      </w:r>
      <w:r w:rsidR="003272E9">
        <w:t xml:space="preserve">. TGF-ß </w:t>
      </w:r>
      <w:r w:rsidR="00332D19">
        <w:t>in proliferatin</w:t>
      </w:r>
      <w:r w:rsidR="00110278">
        <w:t>g and quiescent fibroblasts</w:t>
      </w:r>
    </w:p>
    <w:p w14:paraId="3BE5BF12" w14:textId="3660BB26" w:rsidR="00827477" w:rsidRDefault="009B58BA" w:rsidP="0063408C">
      <w:pPr>
        <w:jc w:val="both"/>
      </w:pPr>
      <w:r>
        <w:t>TGF-ß can reduce miR-29 levels</w:t>
      </w:r>
      <w:r w:rsidR="00CD2C6C">
        <w:t>,</w:t>
      </w:r>
      <w:r>
        <w:t xml:space="preserve"> but </w:t>
      </w:r>
      <w:r w:rsidR="00CD2C6C">
        <w:t xml:space="preserve">does not </w:t>
      </w:r>
      <w:r w:rsidR="00812164">
        <w:t>change during quiescence</w:t>
      </w:r>
      <w:r w:rsidR="00CD2C6C">
        <w:t xml:space="preserve"> in these conditions</w:t>
      </w:r>
      <w:r>
        <w:t xml:space="preserve">.  </w:t>
      </w:r>
      <w:r w:rsidR="00110278">
        <w:t xml:space="preserve">(A) </w:t>
      </w:r>
      <w:r>
        <w:t xml:space="preserve">Fibroblasts treated with different concentrations of </w:t>
      </w:r>
      <w:r w:rsidR="00110278">
        <w:t xml:space="preserve">TGF-ß </w:t>
      </w:r>
      <w:r>
        <w:t xml:space="preserve">were monitored for </w:t>
      </w:r>
      <w:r w:rsidRPr="00412299">
        <w:rPr>
          <w:i/>
        </w:rPr>
        <w:t>miR-29</w:t>
      </w:r>
      <w:r>
        <w:t xml:space="preserve"> levels </w:t>
      </w:r>
      <w:r w:rsidR="00110278">
        <w:t xml:space="preserve">by </w:t>
      </w:r>
      <w:proofErr w:type="spellStart"/>
      <w:r w:rsidR="00110278">
        <w:t>qRT</w:t>
      </w:r>
      <w:proofErr w:type="spellEnd"/>
      <w:r w:rsidR="00110278">
        <w:t xml:space="preserve">-PCR. (B) </w:t>
      </w:r>
      <w:r w:rsidR="003272E9">
        <w:t>TGF-ß signaling levels in proliferating, 4 day serum</w:t>
      </w:r>
      <w:r w:rsidR="00833A71">
        <w:t>-</w:t>
      </w:r>
      <w:r w:rsidR="003272E9">
        <w:t>starved, and 7 day contact</w:t>
      </w:r>
      <w:r w:rsidR="00833A71">
        <w:t>-</w:t>
      </w:r>
      <w:r w:rsidR="003272E9">
        <w:t xml:space="preserve">inhibited fibroblasts were measured by blotting cell lysates with an antibody specific for Smad3 phosphorylation on </w:t>
      </w:r>
      <w:proofErr w:type="spellStart"/>
      <w:r w:rsidR="003272E9">
        <w:t>serines</w:t>
      </w:r>
      <w:proofErr w:type="spellEnd"/>
      <w:r w:rsidR="003272E9">
        <w:t xml:space="preserve"> 423 and 425.</w:t>
      </w:r>
      <w:r w:rsidR="00111A86">
        <w:t xml:space="preserve"> GAPDH </w:t>
      </w:r>
      <w:r w:rsidR="003073AD">
        <w:t>wa</w:t>
      </w:r>
      <w:r w:rsidR="00111A86">
        <w:t>s used as a loading control. A representative blot of two</w:t>
      </w:r>
      <w:r w:rsidR="00BE5D5C">
        <w:t xml:space="preserve"> </w:t>
      </w:r>
      <w:r w:rsidR="003073AD">
        <w:t xml:space="preserve">biological </w:t>
      </w:r>
      <w:r w:rsidR="00BE5D5C">
        <w:t>replicates</w:t>
      </w:r>
      <w:r w:rsidR="00111A86">
        <w:t xml:space="preserve"> is shown.</w:t>
      </w:r>
    </w:p>
    <w:p w14:paraId="67308A71" w14:textId="77777777" w:rsidR="00827477" w:rsidRDefault="00827477" w:rsidP="006A7886"/>
    <w:p w14:paraId="133F4E2B" w14:textId="77DFF61E" w:rsidR="003272E9" w:rsidRDefault="00827477" w:rsidP="00827477">
      <w:pPr>
        <w:jc w:val="center"/>
      </w:pPr>
      <w:r>
        <w:rPr>
          <w:noProof/>
        </w:rPr>
        <w:drawing>
          <wp:inline distT="0" distB="0" distL="0" distR="0" wp14:anchorId="4E25C9DE" wp14:editId="2257E2BF">
            <wp:extent cx="4345969" cy="5473640"/>
            <wp:effectExtent l="0" t="0" r="0" b="0"/>
            <wp:docPr id="4" name="Picture 4" descr="Schopenhauer HD:Users:ericjsuh:Dropbox:Labwork:Manuscripts:microRNA Paper:Genome Biology:Final microRNA Genome Biology Manuscript:Final:Figure S4 - TGF-be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chopenhauer HD:Users:ericjsuh:Dropbox:Labwork:Manuscripts:microRNA Paper:Genome Biology:Final microRNA Genome Biology Manuscript:Final:Figure S4 - TGF-beta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969" cy="547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DA5ED" w14:textId="279D2E26" w:rsidR="00827477" w:rsidRPr="00EB418C" w:rsidRDefault="00827477" w:rsidP="00827477">
      <w:pPr>
        <w:jc w:val="center"/>
      </w:pPr>
    </w:p>
    <w:sectPr w:rsidR="00827477" w:rsidRPr="00EB418C" w:rsidSect="005E361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86"/>
    <w:rsid w:val="00004C50"/>
    <w:rsid w:val="00046985"/>
    <w:rsid w:val="00090739"/>
    <w:rsid w:val="000C40B7"/>
    <w:rsid w:val="000E7919"/>
    <w:rsid w:val="00110278"/>
    <w:rsid w:val="00111A86"/>
    <w:rsid w:val="00113B24"/>
    <w:rsid w:val="00121211"/>
    <w:rsid w:val="001A4626"/>
    <w:rsid w:val="002854F9"/>
    <w:rsid w:val="002B1AC2"/>
    <w:rsid w:val="002B1B11"/>
    <w:rsid w:val="002D268B"/>
    <w:rsid w:val="003073AD"/>
    <w:rsid w:val="003272E9"/>
    <w:rsid w:val="00332D19"/>
    <w:rsid w:val="00357452"/>
    <w:rsid w:val="00392424"/>
    <w:rsid w:val="003E113B"/>
    <w:rsid w:val="003F7F05"/>
    <w:rsid w:val="00412299"/>
    <w:rsid w:val="00476994"/>
    <w:rsid w:val="00497EB7"/>
    <w:rsid w:val="004F506F"/>
    <w:rsid w:val="00536D91"/>
    <w:rsid w:val="0054549A"/>
    <w:rsid w:val="00591E46"/>
    <w:rsid w:val="005D6849"/>
    <w:rsid w:val="005E3616"/>
    <w:rsid w:val="006041C9"/>
    <w:rsid w:val="006111FD"/>
    <w:rsid w:val="006157FB"/>
    <w:rsid w:val="0062503F"/>
    <w:rsid w:val="0063408C"/>
    <w:rsid w:val="006539B4"/>
    <w:rsid w:val="00667B54"/>
    <w:rsid w:val="00670D79"/>
    <w:rsid w:val="006A7886"/>
    <w:rsid w:val="00745101"/>
    <w:rsid w:val="00745C3C"/>
    <w:rsid w:val="0075406C"/>
    <w:rsid w:val="00812164"/>
    <w:rsid w:val="00827477"/>
    <w:rsid w:val="008275C9"/>
    <w:rsid w:val="00833A71"/>
    <w:rsid w:val="00840233"/>
    <w:rsid w:val="00840D45"/>
    <w:rsid w:val="00871F82"/>
    <w:rsid w:val="00884167"/>
    <w:rsid w:val="008C0747"/>
    <w:rsid w:val="008E1A6E"/>
    <w:rsid w:val="009066CB"/>
    <w:rsid w:val="00937156"/>
    <w:rsid w:val="009764B6"/>
    <w:rsid w:val="00996309"/>
    <w:rsid w:val="009B58BA"/>
    <w:rsid w:val="009E49D3"/>
    <w:rsid w:val="00B078F8"/>
    <w:rsid w:val="00B10265"/>
    <w:rsid w:val="00B15953"/>
    <w:rsid w:val="00B16099"/>
    <w:rsid w:val="00B513D9"/>
    <w:rsid w:val="00B57F08"/>
    <w:rsid w:val="00BA4816"/>
    <w:rsid w:val="00BB37B9"/>
    <w:rsid w:val="00BE35FF"/>
    <w:rsid w:val="00BE5D5C"/>
    <w:rsid w:val="00C36E6F"/>
    <w:rsid w:val="00CB3B04"/>
    <w:rsid w:val="00CC59F9"/>
    <w:rsid w:val="00CD2C6C"/>
    <w:rsid w:val="00CD2FD6"/>
    <w:rsid w:val="00D02E89"/>
    <w:rsid w:val="00D14014"/>
    <w:rsid w:val="00D84014"/>
    <w:rsid w:val="00DA53C4"/>
    <w:rsid w:val="00DB7F86"/>
    <w:rsid w:val="00E329C8"/>
    <w:rsid w:val="00E66039"/>
    <w:rsid w:val="00EB418C"/>
    <w:rsid w:val="00EE3C34"/>
    <w:rsid w:val="00EE6C18"/>
    <w:rsid w:val="00F42156"/>
    <w:rsid w:val="00F57069"/>
    <w:rsid w:val="00F824DE"/>
    <w:rsid w:val="00F91BBB"/>
    <w:rsid w:val="00FC4FC9"/>
    <w:rsid w:val="00FC7424"/>
    <w:rsid w:val="00FF55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F462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33"/>
    <w:pPr>
      <w:spacing w:after="240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1A4626"/>
    <w:pPr>
      <w:keepNext/>
      <w:keepLines/>
      <w:spacing w:after="120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233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3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023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8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86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4626"/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3C"/>
    <w:rPr>
      <w:rFonts w:asciiTheme="majorHAnsi" w:eastAsiaTheme="majorEastAsia" w:hAnsiTheme="majorHAnsi" w:cstheme="majorBidi"/>
      <w:b/>
      <w:bCs/>
    </w:rPr>
  </w:style>
  <w:style w:type="paragraph" w:styleId="Revision">
    <w:name w:val="Revision"/>
    <w:hidden/>
    <w:uiPriority w:val="99"/>
    <w:semiHidden/>
    <w:rsid w:val="00D84014"/>
  </w:style>
  <w:style w:type="character" w:styleId="CommentReference">
    <w:name w:val="annotation reference"/>
    <w:basedOn w:val="DefaultParagraphFont"/>
    <w:uiPriority w:val="99"/>
    <w:semiHidden/>
    <w:unhideWhenUsed/>
    <w:rsid w:val="00DA53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3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3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3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3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7F08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33"/>
    <w:pPr>
      <w:spacing w:after="240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1A4626"/>
    <w:pPr>
      <w:keepNext/>
      <w:keepLines/>
      <w:spacing w:after="120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233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3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023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8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86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4626"/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3C"/>
    <w:rPr>
      <w:rFonts w:asciiTheme="majorHAnsi" w:eastAsiaTheme="majorEastAsia" w:hAnsiTheme="majorHAnsi" w:cstheme="majorBidi"/>
      <w:b/>
      <w:bCs/>
    </w:rPr>
  </w:style>
  <w:style w:type="paragraph" w:styleId="Revision">
    <w:name w:val="Revision"/>
    <w:hidden/>
    <w:uiPriority w:val="99"/>
    <w:semiHidden/>
    <w:rsid w:val="00D84014"/>
  </w:style>
  <w:style w:type="character" w:styleId="CommentReference">
    <w:name w:val="annotation reference"/>
    <w:basedOn w:val="DefaultParagraphFont"/>
    <w:uiPriority w:val="99"/>
    <w:semiHidden/>
    <w:unhideWhenUsed/>
    <w:rsid w:val="00DA53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3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3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3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3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7F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emf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FD2312-DEEB-B74E-8FEF-3B0121052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0</Words>
  <Characters>4047</Characters>
  <Application>Microsoft Macintosh Word</Application>
  <DocSecurity>0</DocSecurity>
  <Lines>33</Lines>
  <Paragraphs>9</Paragraphs>
  <ScaleCrop>false</ScaleCrop>
  <Company>Princeton University</Company>
  <LinksUpToDate>false</LinksUpToDate>
  <CharactersWithSpaces>4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uh</dc:creator>
  <cp:keywords/>
  <dc:description/>
  <cp:lastModifiedBy>Eric Suh</cp:lastModifiedBy>
  <cp:revision>2</cp:revision>
  <dcterms:created xsi:type="dcterms:W3CDTF">2012-12-12T15:54:00Z</dcterms:created>
  <dcterms:modified xsi:type="dcterms:W3CDTF">2012-12-12T15:54:00Z</dcterms:modified>
</cp:coreProperties>
</file>